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19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167"/>
        <w:gridCol w:w="1353"/>
        <w:gridCol w:w="2113"/>
        <w:gridCol w:w="1227"/>
        <w:gridCol w:w="1597"/>
        <w:gridCol w:w="1462"/>
      </w:tblGrid>
      <w:tr w:rsidR="00103BA1" w14:paraId="6F2C5D83" w14:textId="77777777">
        <w:trPr>
          <w:trHeight w:val="577"/>
        </w:trPr>
        <w:tc>
          <w:tcPr>
            <w:tcW w:w="8919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64F589" w14:textId="49BA6E62" w:rsidR="00103BA1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ultimedia Appe</w:t>
            </w:r>
            <w:r w:rsidR="00365D48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dix 2. 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Description of </w:t>
            </w:r>
            <w:r>
              <w:rPr>
                <w:rFonts w:ascii="Calibri" w:eastAsia="SimSun" w:hAnsi="Calibri" w:cs="Calibri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P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: group; </w:t>
            </w:r>
            <w:r>
              <w:rPr>
                <w:rFonts w:ascii="Calibri" w:eastAsia="SimSun" w:hAnsi="Calibri" w:cs="Calibri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V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:province;</w:t>
            </w:r>
            <w:r>
              <w:rPr>
                <w:rFonts w:ascii="Calibri" w:eastAsia="SimSun" w:hAnsi="Calibri" w:cs="Calibri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T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:city</w:t>
            </w:r>
            <w:proofErr w:type="spellEnd"/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ascii="Calibri" w:eastAsia="SimSun" w:hAnsi="Calibri" w:cs="Calibri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: altitude(average m); </w:t>
            </w:r>
            <w:r>
              <w:rPr>
                <w:rFonts w:ascii="Calibri" w:eastAsia="SimSun" w:hAnsi="Calibri" w:cs="Calibri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: population (thousand persons); </w:t>
            </w:r>
            <w:r>
              <w:rPr>
                <w:rFonts w:ascii="Calibri" w:eastAsia="SimSun" w:hAnsi="Calibri" w:cs="Calibri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: land area(km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, respectively for the study area.</w:t>
            </w:r>
          </w:p>
        </w:tc>
      </w:tr>
      <w:tr w:rsidR="00103BA1" w14:paraId="04D87970" w14:textId="77777777">
        <w:trPr>
          <w:trHeight w:val="298"/>
        </w:trPr>
        <w:tc>
          <w:tcPr>
            <w:tcW w:w="11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0C5524" w14:textId="77777777" w:rsidR="00103BA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P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2B04CB" w14:textId="77777777" w:rsidR="00103BA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V</w:t>
            </w:r>
          </w:p>
        </w:tc>
        <w:tc>
          <w:tcPr>
            <w:tcW w:w="2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63BADB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045EF7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BC09CA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D05EF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</w:t>
            </w:r>
          </w:p>
        </w:tc>
      </w:tr>
      <w:tr w:rsidR="00103BA1" w14:paraId="5B7A333A" w14:textId="77777777">
        <w:trPr>
          <w:trHeight w:val="310"/>
        </w:trPr>
        <w:tc>
          <w:tcPr>
            <w:tcW w:w="11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B75E47" w14:textId="77777777" w:rsidR="00103BA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0" w:name="OLE_LINK1" w:colFirst="1" w:colLast="5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High</w:t>
            </w:r>
          </w:p>
          <w:p w14:paraId="38A8CA85" w14:textId="77777777" w:rsidR="00103BA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Altitude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6E2C67" w14:textId="77777777" w:rsidR="00103BA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inghai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A4E53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ibe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fectu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B9700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CB477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5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40E6C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43</w:t>
            </w:r>
          </w:p>
        </w:tc>
      </w:tr>
      <w:tr w:rsidR="00103BA1" w14:paraId="7E844B47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C2AC8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23E61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FF583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nin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AA07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7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AFB6D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6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C6AA6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24</w:t>
            </w:r>
          </w:p>
        </w:tc>
      </w:tr>
      <w:tr w:rsidR="00103BA1" w14:paraId="74F866DB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48CF11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3C84C8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EE30A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shu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8F68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0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6C203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5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D9135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891</w:t>
            </w:r>
          </w:p>
        </w:tc>
      </w:tr>
      <w:tr w:rsidR="00103BA1" w14:paraId="19EFCA4E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EE022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96CDE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24581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oluozhou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1634A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B10A2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5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9EF57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367</w:t>
            </w:r>
          </w:p>
        </w:tc>
      </w:tr>
      <w:tr w:rsidR="00103BA1" w14:paraId="22215362" w14:textId="77777777">
        <w:trPr>
          <w:trHeight w:val="286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30C2D1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E9369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9E18F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idong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F108D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AD6C0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8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D6250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02</w:t>
            </w:r>
          </w:p>
        </w:tc>
      </w:tr>
      <w:tr w:rsidR="00103BA1" w14:paraId="3787D1EE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8928B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6ADB53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CF084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inanzhou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3F157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E53F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8483A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493</w:t>
            </w:r>
          </w:p>
        </w:tc>
      </w:tr>
      <w:tr w:rsidR="00103BA1" w14:paraId="6F82780A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D70D9" w14:textId="77777777" w:rsidR="00103BA1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F296B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4DFFD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ixizhou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1B8F6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19D3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8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93DBE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854</w:t>
            </w:r>
          </w:p>
        </w:tc>
      </w:tr>
      <w:tr w:rsidR="00103BA1" w14:paraId="759180EF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44058D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5DE0B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43485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angnanzhou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FBB24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B3257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6FA6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809</w:t>
            </w:r>
          </w:p>
        </w:tc>
      </w:tr>
      <w:tr w:rsidR="00103BA1" w14:paraId="23BEAB61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0C3527" w14:textId="77777777" w:rsidR="00103BA1" w:rsidRDefault="00103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FFB65" w14:textId="77777777" w:rsidR="00103BA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nna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C56EB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osha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F2733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FA15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DBAA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637</w:t>
            </w:r>
          </w:p>
        </w:tc>
      </w:tr>
      <w:tr w:rsidR="00103BA1" w14:paraId="2FABB0E9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C174BD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A861F4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2D20B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uxiong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0A1F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2AD37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BF610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300</w:t>
            </w:r>
          </w:p>
        </w:tc>
      </w:tr>
      <w:tr w:rsidR="00103BA1" w14:paraId="25EA1E37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EA01A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0EDE6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34BF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l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66ADE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EB791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50553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500</w:t>
            </w:r>
          </w:p>
        </w:tc>
      </w:tr>
      <w:tr w:rsidR="00103BA1" w14:paraId="7D1AD1EF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5EE63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70D9B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1AB4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unmin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4B6EF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AB721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051B1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00</w:t>
            </w:r>
          </w:p>
        </w:tc>
      </w:tr>
      <w:tr w:rsidR="00103BA1" w14:paraId="7C5C586F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4A77A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9AB25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76A4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jian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51CB4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7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B095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25AA6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600</w:t>
            </w:r>
          </w:p>
        </w:tc>
      </w:tr>
      <w:tr w:rsidR="00103BA1" w14:paraId="4450EAF1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99B1F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0FDC1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3BAF0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jing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783A0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13CF5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C66CF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000</w:t>
            </w:r>
          </w:p>
        </w:tc>
      </w:tr>
      <w:tr w:rsidR="00103BA1" w14:paraId="5DA3A2BF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1EDEC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176CA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6E731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otong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02B66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DD7C6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B9A1A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000</w:t>
            </w:r>
          </w:p>
        </w:tc>
      </w:tr>
      <w:tr w:rsidR="00103BA1" w14:paraId="7FB23462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76847" w14:textId="77777777" w:rsidR="00103BA1" w:rsidRDefault="00103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586567" w14:textId="77777777" w:rsidR="00103BA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chua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6F2B1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gaw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fectu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934B7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7FDBC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2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E0A6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131</w:t>
            </w:r>
          </w:p>
        </w:tc>
      </w:tr>
      <w:tr w:rsidR="00103BA1" w14:paraId="2088D403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0966C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7B2FC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A29DD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rzê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4E597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6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8B7AF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B88B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629</w:t>
            </w:r>
          </w:p>
        </w:tc>
      </w:tr>
      <w:tr w:rsidR="00103BA1" w14:paraId="79BE8C73" w14:textId="77777777">
        <w:trPr>
          <w:trHeight w:val="310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3A3069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0443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04932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angsha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4C83F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3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304DB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E3BF2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423</w:t>
            </w:r>
          </w:p>
        </w:tc>
      </w:tr>
      <w:tr w:rsidR="00103BA1" w14:paraId="4142948C" w14:textId="77777777">
        <w:trPr>
          <w:trHeight w:val="334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F1A4E" w14:textId="77777777" w:rsidR="00103BA1" w:rsidRDefault="00103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40E5D9" w14:textId="77777777" w:rsidR="00103BA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nsu</w:t>
            </w: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BE8290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nn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fecture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A381CA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33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B6F40F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1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D967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521</w:t>
            </w:r>
          </w:p>
        </w:tc>
      </w:tr>
      <w:tr w:rsidR="00103BA1" w14:paraId="76D644AF" w14:textId="77777777">
        <w:trPr>
          <w:trHeight w:val="325"/>
        </w:trPr>
        <w:tc>
          <w:tcPr>
            <w:tcW w:w="11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8A9D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1" w:name="OLE_LINK2" w:colFirst="4" w:colLast="5"/>
          </w:p>
        </w:tc>
        <w:tc>
          <w:tcPr>
            <w:tcW w:w="13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77503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0D4FA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x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728FA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BD477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9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2A450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69</w:t>
            </w:r>
          </w:p>
        </w:tc>
      </w:tr>
      <w:bookmarkEnd w:id="1"/>
      <w:tr w:rsidR="00103BA1" w14:paraId="2DC9BCA6" w14:textId="77777777">
        <w:trPr>
          <w:trHeight w:val="32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15F38D" w14:textId="77777777" w:rsidR="00103BA1" w:rsidRDefault="00000000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Low Altitude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2D1303" w14:textId="77777777" w:rsidR="00103BA1" w:rsidRDefault="00000000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Guangdong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F02B4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Fosha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7781A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74693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95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B5A07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3798</w:t>
            </w:r>
          </w:p>
        </w:tc>
      </w:tr>
      <w:tr w:rsidR="00103BA1" w14:paraId="1E22DA3B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56FAAE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BBEE7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767A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Guangzhou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0534D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87E73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86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7D492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7249</w:t>
            </w:r>
          </w:p>
        </w:tc>
      </w:tr>
      <w:tr w:rsidR="00103BA1" w14:paraId="0A8AD1CD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1AC035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C82A1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C1802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Shenzhe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1BD13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F4C2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75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9749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998</w:t>
            </w:r>
          </w:p>
        </w:tc>
      </w:tr>
      <w:tr w:rsidR="00103BA1" w14:paraId="510ACD90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9F4C24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AA11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10F5D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Zhuhai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73DAD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5D5FC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24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F10F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737</w:t>
            </w:r>
          </w:p>
        </w:tc>
      </w:tr>
      <w:tr w:rsidR="00103BA1" w14:paraId="2985E68D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7CF47E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C3DD2" w14:textId="77777777" w:rsidR="00103BA1" w:rsidRDefault="00000000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Hena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C760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Xinyang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8FB74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3763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62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B1D76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8916</w:t>
            </w:r>
          </w:p>
        </w:tc>
      </w:tr>
      <w:tr w:rsidR="00103BA1" w14:paraId="15A1688D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EA68EC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7D3F8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B875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Anyang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401EE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ABB76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54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679F5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7352</w:t>
            </w:r>
          </w:p>
        </w:tc>
      </w:tr>
      <w:tr w:rsidR="00103BA1" w14:paraId="578CB331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3493B4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36038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F198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Xuchang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38AC5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F4D8E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43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F1DF3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4979</w:t>
            </w:r>
          </w:p>
        </w:tc>
      </w:tr>
      <w:tr w:rsidR="00103BA1" w14:paraId="65998B8C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C33651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7A143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2470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Zhengzhou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BC084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57425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26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5BABC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7568</w:t>
            </w:r>
          </w:p>
        </w:tc>
      </w:tr>
      <w:tr w:rsidR="00103BA1" w14:paraId="7FB2FA44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8B5E1D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A659B9" w14:textId="77777777" w:rsidR="00103BA1" w:rsidRDefault="00000000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Jiangsu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CEA3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Nanjin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24247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5991F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93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039B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6586</w:t>
            </w:r>
          </w:p>
        </w:tc>
      </w:tr>
      <w:tr w:rsidR="00103BA1" w14:paraId="2D980E1A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380C46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bookmarkStart w:id="2" w:name="OLE_LINK4" w:colFirst="4" w:colLast="5"/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3B9FC9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DD15C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Yangzhou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5B37A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32F4E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45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A90F6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6504</w:t>
            </w:r>
          </w:p>
        </w:tc>
      </w:tr>
      <w:tr w:rsidR="00103BA1" w14:paraId="12C444AF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61C207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D646D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29A4B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Suzhou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5E9EA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B9877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27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4DAA1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8395</w:t>
            </w:r>
          </w:p>
        </w:tc>
      </w:tr>
      <w:tr w:rsidR="00103BA1" w14:paraId="569C444E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8B9A29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5CD4C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18B24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Lianyungan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3B633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19F5D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46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B8EA6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7614</w:t>
            </w:r>
          </w:p>
        </w:tc>
      </w:tr>
      <w:tr w:rsidR="00103BA1" w14:paraId="5D517197" w14:textId="77777777">
        <w:trPr>
          <w:trHeight w:val="331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F5418C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bookmarkStart w:id="3" w:name="OLE_LINK3" w:colFirst="4" w:colLast="5"/>
            <w:bookmarkEnd w:id="2"/>
          </w:p>
        </w:tc>
        <w:tc>
          <w:tcPr>
            <w:tcW w:w="13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E07033" w14:textId="77777777" w:rsidR="00103BA1" w:rsidRDefault="00000000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Hubei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D344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Wuha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BB39B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6080B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423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F5374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8483</w:t>
            </w:r>
          </w:p>
        </w:tc>
      </w:tr>
      <w:tr w:rsidR="00103BA1" w14:paraId="7FE5C933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7F8FA4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63BA0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A5A0B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Xiaoga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D27A4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6C201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42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D6AC5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8941</w:t>
            </w:r>
          </w:p>
        </w:tc>
      </w:tr>
      <w:tr w:rsidR="00103BA1" w14:paraId="26404193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64AE3A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CB4ED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59102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Jingzhou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8DA4F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BE7C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0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7D0C1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582</w:t>
            </w:r>
          </w:p>
        </w:tc>
      </w:tr>
      <w:tr w:rsidR="00103BA1" w14:paraId="2515CB6A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20667E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8AB32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C5237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Huanggang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AD28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BA157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58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9830F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7453</w:t>
            </w:r>
          </w:p>
        </w:tc>
      </w:tr>
      <w:bookmarkEnd w:id="3"/>
      <w:tr w:rsidR="00103BA1" w14:paraId="345DBFCC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2969D0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3544" w14:textId="77777777" w:rsidR="00103BA1" w:rsidRDefault="00000000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Shanxi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15056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Baoj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3DCE5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DF504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3321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D5A4B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8120</w:t>
            </w:r>
          </w:p>
        </w:tc>
      </w:tr>
      <w:tr w:rsidR="00103BA1" w14:paraId="4C17B3BF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93B2B4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B62B5" w14:textId="77777777" w:rsidR="00103BA1" w:rsidRDefault="00000000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Beijing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67FE3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Beijing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501E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6DDF9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2189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E783D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6807</w:t>
            </w:r>
          </w:p>
        </w:tc>
      </w:tr>
      <w:tr w:rsidR="00103BA1" w14:paraId="380B5FF9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577C54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98977" w14:textId="77777777" w:rsidR="00103BA1" w:rsidRDefault="00000000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Tianji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B8A18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ianji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DC244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274CE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38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7F553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1300</w:t>
            </w:r>
          </w:p>
        </w:tc>
      </w:tr>
      <w:tr w:rsidR="00103BA1" w14:paraId="33AE112A" w14:textId="77777777">
        <w:trPr>
          <w:trHeight w:val="325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6D9FD0" w14:textId="77777777" w:rsidR="00103BA1" w:rsidRDefault="00103BA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398A590" w14:textId="77777777" w:rsidR="00103BA1" w:rsidRDefault="00000000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Chongqing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214453B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Chongqing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EB09996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75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800EF54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3205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6EA4036" w14:textId="77777777" w:rsidR="00103BA1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83000</w:t>
            </w:r>
          </w:p>
        </w:tc>
      </w:tr>
      <w:bookmarkEnd w:id="0"/>
    </w:tbl>
    <w:p w14:paraId="37D53EEB" w14:textId="77777777" w:rsidR="00103BA1" w:rsidRDefault="00103BA1"/>
    <w:sectPr w:rsidR="00103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gyY2Y5Y2UxZjkwY2NiYzg1MTM4ZmQzOTFhYWJhY2IifQ=="/>
  </w:docVars>
  <w:rsids>
    <w:rsidRoot w:val="530872AD"/>
    <w:rsid w:val="00103BA1"/>
    <w:rsid w:val="00365D48"/>
    <w:rsid w:val="078828AD"/>
    <w:rsid w:val="085B70A2"/>
    <w:rsid w:val="0FD85A54"/>
    <w:rsid w:val="12CC5D44"/>
    <w:rsid w:val="168A7A98"/>
    <w:rsid w:val="2C2E4F21"/>
    <w:rsid w:val="2F9016AC"/>
    <w:rsid w:val="356B260F"/>
    <w:rsid w:val="48532126"/>
    <w:rsid w:val="530872AD"/>
    <w:rsid w:val="5A1D0200"/>
    <w:rsid w:val="5A3612C1"/>
    <w:rsid w:val="65000502"/>
    <w:rsid w:val="666963C6"/>
    <w:rsid w:val="69883AB0"/>
    <w:rsid w:val="69A7409C"/>
    <w:rsid w:val="6A0B2E38"/>
    <w:rsid w:val="6B31350F"/>
    <w:rsid w:val="6ED76777"/>
    <w:rsid w:val="75AF7BF6"/>
    <w:rsid w:val="7859644F"/>
    <w:rsid w:val="794E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12B937F"/>
  <w15:docId w15:val="{B59F83DD-0982-FB42-8D58-3624D1821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kyi Dolkar</dc:creator>
  <cp:lastModifiedBy>Amy Schwartz JMIR</cp:lastModifiedBy>
  <cp:revision>2</cp:revision>
  <dcterms:created xsi:type="dcterms:W3CDTF">2024-03-18T18:23:00Z</dcterms:created>
  <dcterms:modified xsi:type="dcterms:W3CDTF">2024-03-18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7C1ABC61D1F4D41BD8FAE71E0BD12BE_13</vt:lpwstr>
  </property>
</Properties>
</file>